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B8C" w:rsidRPr="00542A99" w:rsidRDefault="00026B8C" w:rsidP="00026B8C">
      <w:pPr>
        <w:spacing w:line="480" w:lineRule="auto"/>
      </w:pPr>
      <w:r w:rsidRPr="00542A99">
        <w:rPr>
          <w:b/>
        </w:rPr>
        <w:t>Table S4.</w:t>
      </w:r>
      <w:r w:rsidRPr="00542A99">
        <w:t xml:space="preserve"> </w:t>
      </w:r>
      <w:proofErr w:type="gramStart"/>
      <w:r w:rsidRPr="00542A99">
        <w:t>Analysis of the homogeneity chi-square test for demographic variables within University.</w:t>
      </w:r>
      <w:proofErr w:type="gramEnd"/>
    </w:p>
    <w:tbl>
      <w:tblPr>
        <w:tblW w:w="8280" w:type="dxa"/>
        <w:tblInd w:w="99" w:type="dxa"/>
        <w:tblLook w:val="04A0" w:firstRow="1" w:lastRow="0" w:firstColumn="1" w:lastColumn="0" w:noHBand="0" w:noVBand="1"/>
      </w:tblPr>
      <w:tblGrid>
        <w:gridCol w:w="1200"/>
        <w:gridCol w:w="1200"/>
        <w:gridCol w:w="820"/>
        <w:gridCol w:w="1200"/>
        <w:gridCol w:w="1720"/>
        <w:gridCol w:w="2140"/>
      </w:tblGrid>
      <w:tr w:rsidR="00026B8C" w:rsidRPr="00542A99" w:rsidTr="00477C4D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Fact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G te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D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Prob.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Trend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Deviation</w:t>
            </w: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4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&lt; 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0% wom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Alicante (40%)</w:t>
            </w: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6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Academic Lev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2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88% bachel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Granada (74%)</w:t>
            </w: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Itinerary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1.9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0.00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66% science</w:t>
            </w:r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Vigo (80% science)</w:t>
            </w: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% technology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4% humanity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7% social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% art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Faculty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36.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&lt; 0.0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 xml:space="preserve">28% </w:t>
            </w:r>
            <w:proofErr w:type="spellStart"/>
            <w:r w:rsidRPr="00542A99">
              <w:rPr>
                <w:rFonts w:ascii="Calibri" w:eastAsia="Times New Roman" w:hAnsi="Calibri" w:cs="Calibri"/>
              </w:rPr>
              <w:t>Chemestry</w:t>
            </w:r>
            <w:proofErr w:type="spellEnd"/>
          </w:p>
        </w:tc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everal</w:t>
            </w: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5% History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bookmarkStart w:id="0" w:name="_GoBack"/>
        <w:bookmarkEnd w:id="0"/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21% Philology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36% Biology</w:t>
            </w:r>
          </w:p>
        </w:tc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Religiosity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40.6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&lt; 0.001</w:t>
            </w:r>
          </w:p>
        </w:tc>
        <w:tc>
          <w:tcPr>
            <w:tcW w:w="1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14% religio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Baleares (0%)</w:t>
            </w: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42A99">
              <w:rPr>
                <w:rFonts w:ascii="Calibri" w:eastAsia="Times New Roman" w:hAnsi="Calibri" w:cs="Calibri"/>
              </w:rPr>
              <w:t>Salamanca (25%)</w:t>
            </w:r>
          </w:p>
        </w:tc>
      </w:tr>
      <w:tr w:rsidR="00026B8C" w:rsidRPr="00542A99" w:rsidTr="00477C4D">
        <w:trPr>
          <w:trHeight w:val="300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26B8C" w:rsidRPr="00542A99" w:rsidRDefault="00026B8C" w:rsidP="00477C4D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6B8C" w:rsidRPr="00542A99" w:rsidRDefault="00026B8C" w:rsidP="00477C4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542A99">
              <w:rPr>
                <w:rFonts w:ascii="Calibri" w:eastAsia="Times New Roman" w:hAnsi="Calibri" w:cs="Calibri"/>
              </w:rPr>
              <w:t>Sevilla</w:t>
            </w:r>
            <w:proofErr w:type="spellEnd"/>
            <w:r w:rsidRPr="00542A99">
              <w:rPr>
                <w:rFonts w:ascii="Calibri" w:eastAsia="Times New Roman" w:hAnsi="Calibri" w:cs="Calibri"/>
              </w:rPr>
              <w:t xml:space="preserve"> (22%)</w:t>
            </w:r>
          </w:p>
        </w:tc>
      </w:tr>
    </w:tbl>
    <w:p w:rsidR="00026B8C" w:rsidRPr="00542A99" w:rsidRDefault="00026B8C" w:rsidP="00026B8C">
      <w:pPr>
        <w:spacing w:line="480" w:lineRule="auto"/>
        <w:rPr>
          <w:b/>
        </w:rPr>
      </w:pPr>
    </w:p>
    <w:p w:rsidR="0084055F" w:rsidRDefault="0084055F"/>
    <w:sectPr w:rsidR="0084055F" w:rsidSect="007D3FB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B8C"/>
    <w:rsid w:val="00026B8C"/>
    <w:rsid w:val="001E0B76"/>
    <w:rsid w:val="0084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D31C05-490C-4C66-96E7-F0A0BE309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0-08-21T02:12:00Z</dcterms:created>
  <dcterms:modified xsi:type="dcterms:W3CDTF">2020-08-21T02:12:00Z</dcterms:modified>
</cp:coreProperties>
</file>